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b/>
          <w:lang w:val="en-GB"/>
        </w:rPr>
        <w:t>Table S1</w:t>
      </w:r>
      <w:r>
        <w:rPr>
          <w:rFonts w:cs="Times New Roman" w:ascii="Times New Roman" w:hAnsi="Times New Roman"/>
          <w:lang w:val="en-GB"/>
        </w:rPr>
        <w:t>: Full biochemical names, abbreviation, mean ± standard deviation of all metabolite concentrations measured in µmol/l with the Biocrates Absolute</w:t>
      </w:r>
      <w:r>
        <w:rPr>
          <w:rFonts w:cs="Times New Roman" w:ascii="Times New Roman" w:hAnsi="Times New Roman"/>
          <w:i/>
          <w:lang w:val="en-GB"/>
        </w:rPr>
        <w:t>IDQ</w:t>
      </w:r>
      <w:r>
        <w:rPr>
          <w:rFonts w:cs="Times New Roman" w:ascii="Times New Roman" w:hAnsi="Times New Roman"/>
          <w:lang w:val="en-GB"/>
        </w:rPr>
        <w:t xml:space="preserve"> kits p150 (KORA F4, n=890) and p180 (KORA S4, n=965). </w:t>
      </w:r>
    </w:p>
    <w:tbl>
      <w:tblPr>
        <w:tblW w:w="894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58"/>
        <w:gridCol w:w="3686"/>
        <w:gridCol w:w="1701"/>
        <w:gridCol w:w="1701"/>
      </w:tblGrid>
      <w:tr>
        <w:trPr>
          <w:tblHeader w:val="true"/>
          <w:trHeight w:val="315" w:hRule="atLeast"/>
        </w:trPr>
        <w:tc>
          <w:tcPr>
            <w:tcW w:w="18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bbrevation</w:t>
            </w:r>
          </w:p>
        </w:tc>
        <w:tc>
          <w:tcPr>
            <w:tcW w:w="36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ull biochemical name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ean ± SD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KORA S4)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ean ± SD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KORA F4)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bookmarkStart w:id="0" w:name="OLE_LINK2"/>
            <w:bookmarkStart w:id="1" w:name="OLE_LINK1"/>
            <w:bookmarkEnd w:id="0"/>
            <w:bookmarkEnd w:id="1"/>
            <w:r>
              <w:rPr>
                <w:rFonts w:cs="Times New Roman" w:ascii="Times New Roman" w:hAnsi="Times New Roman"/>
                <w:lang w:val="en-GB"/>
              </w:rPr>
              <w:t>C0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arnitin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0.52 ± 8.4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5.05 ± 7.36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2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cetylcarnitin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.62 ± 2.8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.08 ± 2.78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3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ropionylcarnitin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47 ± 0.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38 ± 0.12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C3</w:t>
            </w:r>
            <w:r>
              <w:rPr>
                <w:rFonts w:cs="Cambria Math" w:ascii="Cambria Math" w:hAnsi="Cambria Math"/>
                <w:lang w:val="en-GB"/>
              </w:rPr>
              <w:t>‐</w:t>
            </w:r>
            <w:r>
              <w:rPr>
                <w:rFonts w:cs="Times New Roman" w:ascii="Times New Roman" w:hAnsi="Times New Roman"/>
                <w:lang w:val="en-GB"/>
              </w:rPr>
              <w:t>OH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ydroxypropionylcarnitin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2 ± 0.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3:1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ropenonylcarnitin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*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4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utyrylcarnitin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22 ± 0.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22 ± 0.09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C4</w:t>
            </w:r>
            <w:r>
              <w:rPr>
                <w:rFonts w:cs="Cambria Math" w:ascii="Cambria Math" w:hAnsi="Cambria Math"/>
                <w:lang w:val="en-GB"/>
              </w:rPr>
              <w:t>‐</w:t>
            </w:r>
            <w:r>
              <w:rPr>
                <w:rFonts w:cs="Times New Roman" w:ascii="Times New Roman" w:hAnsi="Times New Roman"/>
                <w:lang w:val="en-GB"/>
              </w:rPr>
              <w:t>OH (C3</w:t>
            </w:r>
            <w:r>
              <w:rPr>
                <w:rFonts w:cs="Cambria Math" w:ascii="Cambria Math" w:hAnsi="Cambria Math"/>
                <w:lang w:val="en-GB"/>
              </w:rPr>
              <w:t>‐</w:t>
            </w:r>
            <w:r>
              <w:rPr>
                <w:rFonts w:cs="Times New Roman" w:ascii="Times New Roman" w:hAnsi="Times New Roman"/>
                <w:lang w:val="en-GB"/>
              </w:rPr>
              <w:t>DC)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ydroxybutyrylcarnitin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6 ± 0.0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9 ± 0.05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4:1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utenylcarnitin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2 ± 0.0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5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Valerylcarnitin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6 ± 0.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lang w:val="en-GB"/>
              </w:rPr>
              <w:t>0.11 ± 0.04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C5</w:t>
            </w:r>
            <w:r>
              <w:rPr>
                <w:rFonts w:cs="Cambria Math" w:ascii="Cambria Math" w:hAnsi="Cambria Math"/>
                <w:lang w:val="en-GB"/>
              </w:rPr>
              <w:t>‐</w:t>
            </w:r>
            <w:r>
              <w:rPr>
                <w:rFonts w:cs="Times New Roman" w:ascii="Times New Roman" w:hAnsi="Times New Roman"/>
                <w:lang w:val="en-GB"/>
              </w:rPr>
              <w:t>DC (C6</w:t>
            </w:r>
            <w:r>
              <w:rPr>
                <w:rFonts w:cs="Cambria Math" w:ascii="Cambria Math" w:hAnsi="Cambria Math"/>
                <w:lang w:val="en-GB"/>
              </w:rPr>
              <w:t>‐</w:t>
            </w:r>
            <w:r>
              <w:rPr>
                <w:rFonts w:cs="Times New Roman" w:ascii="Times New Roman" w:hAnsi="Times New Roman"/>
                <w:lang w:val="en-GB"/>
              </w:rPr>
              <w:t>OH)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lutarylcarnitin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*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3 ± 0.01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C5</w:t>
            </w:r>
            <w:r>
              <w:rPr>
                <w:rFonts w:cs="Cambria Math" w:ascii="Cambria Math" w:hAnsi="Cambria Math"/>
                <w:lang w:val="en-GB"/>
              </w:rPr>
              <w:t>‐</w:t>
            </w:r>
            <w:r>
              <w:rPr>
                <w:rFonts w:cs="Times New Roman" w:ascii="Times New Roman" w:hAnsi="Times New Roman"/>
                <w:lang w:val="en-GB"/>
              </w:rPr>
              <w:t>M</w:t>
            </w:r>
            <w:r>
              <w:rPr>
                <w:rFonts w:cs="Cambria Math" w:ascii="Cambria Math" w:hAnsi="Cambria Math"/>
                <w:lang w:val="en-GB"/>
              </w:rPr>
              <w:t>‐</w:t>
            </w:r>
            <w:r>
              <w:rPr>
                <w:rFonts w:cs="Times New Roman" w:ascii="Times New Roman" w:hAnsi="Times New Roman"/>
                <w:lang w:val="en-GB"/>
              </w:rPr>
              <w:t>DC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ethylglutarylcarnitin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*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3 ± 0.01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C5</w:t>
            </w:r>
            <w:r>
              <w:rPr>
                <w:rFonts w:cs="Cambria Math" w:ascii="Cambria Math" w:hAnsi="Cambria Math"/>
                <w:lang w:val="en-GB"/>
              </w:rPr>
              <w:t>‐</w:t>
            </w:r>
            <w:r>
              <w:rPr>
                <w:rFonts w:cs="Times New Roman" w:ascii="Times New Roman" w:hAnsi="Times New Roman"/>
                <w:lang w:val="en-GB"/>
              </w:rPr>
              <w:t>OH (C3</w:t>
            </w:r>
            <w:r>
              <w:rPr>
                <w:rFonts w:cs="Cambria Math" w:ascii="Cambria Math" w:hAnsi="Cambria Math"/>
                <w:lang w:val="en-GB"/>
              </w:rPr>
              <w:t>‐</w:t>
            </w:r>
            <w:r>
              <w:rPr>
                <w:rFonts w:cs="Times New Roman" w:ascii="Times New Roman" w:hAnsi="Times New Roman"/>
                <w:lang w:val="en-GB"/>
              </w:rPr>
              <w:t>DC</w:t>
            </w:r>
            <w:r>
              <w:rPr>
                <w:rFonts w:cs="Cambria Math" w:ascii="Cambria Math" w:hAnsi="Cambria Math"/>
                <w:lang w:val="en-GB"/>
              </w:rPr>
              <w:t>‐</w:t>
            </w:r>
            <w:r>
              <w:rPr>
                <w:rFonts w:cs="Times New Roman" w:ascii="Times New Roman" w:hAnsi="Times New Roman"/>
                <w:lang w:val="en-GB"/>
              </w:rPr>
              <w:t>M)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ydroxyvalerylcarnitine (Methylmalonylcarnitine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3 ± 0.0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4 ± 0.02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5:1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iglylcarnitin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5 ± 0.0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3 ± 0.01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C5:1</w:t>
            </w:r>
            <w:r>
              <w:rPr>
                <w:rFonts w:cs="Cambria Math" w:ascii="Cambria Math" w:hAnsi="Cambria Math"/>
                <w:lang w:val="en-GB"/>
              </w:rPr>
              <w:t>‐</w:t>
            </w:r>
            <w:r>
              <w:rPr>
                <w:rFonts w:cs="Times New Roman" w:ascii="Times New Roman" w:hAnsi="Times New Roman"/>
                <w:lang w:val="en-GB"/>
              </w:rPr>
              <w:t>DC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Glutaconylcarnitin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*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2 ± 0.01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C6 (C4:1</w:t>
            </w:r>
            <w:r>
              <w:rPr>
                <w:rFonts w:cs="Cambria Math" w:ascii="Cambria Math" w:hAnsi="Cambria Math"/>
                <w:lang w:val="en-GB"/>
              </w:rPr>
              <w:t>‐</w:t>
            </w:r>
            <w:r>
              <w:rPr>
                <w:rFonts w:cs="Times New Roman" w:ascii="Times New Roman" w:hAnsi="Times New Roman"/>
                <w:lang w:val="en-GB"/>
              </w:rPr>
              <w:t>DC)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exanoylcarnitin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9 ± 0.0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7 ± 0.03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6:1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exenoylcarnitin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2 ± 0.0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2 ± 0.01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C7</w:t>
            </w:r>
            <w:r>
              <w:rPr>
                <w:rFonts w:cs="Cambria Math" w:ascii="Cambria Math" w:hAnsi="Cambria Math"/>
                <w:lang w:val="en-GB"/>
              </w:rPr>
              <w:t>‐</w:t>
            </w:r>
            <w:r>
              <w:rPr>
                <w:rFonts w:cs="Times New Roman" w:ascii="Times New Roman" w:hAnsi="Times New Roman"/>
                <w:lang w:val="en-GB"/>
              </w:rPr>
              <w:t>DC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imelylcarnitin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5 ± 0.0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5 ± 0.02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8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ctanoylcarnitin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26 ± 0.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22 ± 0.09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8:1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ctenoylcarnitin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~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lang w:val="en-GB"/>
              </w:rPr>
              <w:t>0.09 ± 0.04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9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naylcarnitin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4 ± 0.0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5 ± 0.02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10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ecanoylcarnitin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38 ± 0.1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36 ± 0.15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10:1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ecenoylcarnitin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8 ± 0.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7 ± 0.06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10:2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ecadienylcarnitin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4 ± 0.0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4 ± 0.01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12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odecanoylcarnitin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6 ± 0.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3 ± 0.05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C12</w:t>
            </w:r>
            <w:r>
              <w:rPr>
                <w:rFonts w:cs="Cambria Math" w:ascii="Cambria Math" w:hAnsi="Cambria Math"/>
                <w:lang w:val="en-GB"/>
              </w:rPr>
              <w:t>‐</w:t>
            </w:r>
            <w:r>
              <w:rPr>
                <w:rFonts w:cs="Times New Roman" w:ascii="Times New Roman" w:hAnsi="Times New Roman"/>
                <w:lang w:val="en-GB"/>
              </w:rPr>
              <w:t>DC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Dodecanedioylcarnitin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7 ± 0.0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6 ± 0.01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12:1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odecenoylcarnitin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7 ± 0.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5 ± 0.05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14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etradecanoylcarnitin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6 ± 0.0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5 ± 0.01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14:1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etradecenoylcarnitin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5 ± 0.0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5 ± 0.05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C14:1</w:t>
            </w:r>
            <w:r>
              <w:rPr>
                <w:rFonts w:cs="Cambria Math" w:ascii="Cambria Math" w:hAnsi="Cambria Math"/>
                <w:lang w:val="en-GB"/>
              </w:rPr>
              <w:t>‐</w:t>
            </w:r>
            <w:r>
              <w:rPr>
                <w:rFonts w:cs="Times New Roman" w:ascii="Times New Roman" w:hAnsi="Times New Roman"/>
                <w:lang w:val="en-GB"/>
              </w:rPr>
              <w:t>OH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ydroxytetradecenoylcarnitin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2 ± 0.0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lang w:val="en-GB"/>
              </w:rPr>
              <w:t>0.01 ± 0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14:2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etradecadienylcarnitin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4 ± 0.0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3 ± 0.01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C14:2</w:t>
            </w:r>
            <w:r>
              <w:rPr>
                <w:rFonts w:cs="Cambria Math" w:ascii="Cambria Math" w:hAnsi="Cambria Math"/>
                <w:lang w:val="en-GB"/>
              </w:rPr>
              <w:t>‐</w:t>
            </w:r>
            <w:r>
              <w:rPr>
                <w:rFonts w:cs="Times New Roman" w:ascii="Times New Roman" w:hAnsi="Times New Roman"/>
                <w:lang w:val="en-GB"/>
              </w:rPr>
              <w:t>OH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ydroxytetradecadienylcarnitin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*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1 ± 0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16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exadecanoylcarnitin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4 ± 0.0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2 ± 0.03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C16</w:t>
            </w:r>
            <w:r>
              <w:rPr>
                <w:rFonts w:cs="Cambria Math" w:ascii="Cambria Math" w:hAnsi="Cambria Math"/>
                <w:lang w:val="en-GB"/>
              </w:rPr>
              <w:t>‐</w:t>
            </w:r>
            <w:r>
              <w:rPr>
                <w:rFonts w:cs="Times New Roman" w:ascii="Times New Roman" w:hAnsi="Times New Roman"/>
                <w:lang w:val="en-GB"/>
              </w:rPr>
              <w:t>OH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ydroxyhexadecanoylcarnitin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*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16:1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exadecenoylcarnitin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4 ± 0.0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lang w:val="en-GB"/>
              </w:rPr>
              <w:t>0.04 ± 0.01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C16:1</w:t>
            </w:r>
            <w:r>
              <w:rPr>
                <w:rFonts w:cs="Cambria Math" w:ascii="Cambria Math" w:hAnsi="Cambria Math"/>
                <w:lang w:val="en-GB"/>
              </w:rPr>
              <w:t>‐</w:t>
            </w:r>
            <w:r>
              <w:rPr>
                <w:rFonts w:cs="Times New Roman" w:ascii="Times New Roman" w:hAnsi="Times New Roman"/>
                <w:lang w:val="en-GB"/>
              </w:rPr>
              <w:t>OH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ydroxyhexadecenoylcarnitin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*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1 ± 0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16:2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exadecadienylcarnitin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*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C16:2</w:t>
            </w:r>
            <w:r>
              <w:rPr>
                <w:rFonts w:cs="Cambria Math" w:ascii="Cambria Math" w:hAnsi="Cambria Math"/>
                <w:lang w:val="en-GB"/>
              </w:rPr>
              <w:t>‐</w:t>
            </w:r>
            <w:r>
              <w:rPr>
                <w:rFonts w:cs="Times New Roman" w:ascii="Times New Roman" w:hAnsi="Times New Roman"/>
                <w:lang w:val="en-GB"/>
              </w:rPr>
              <w:t>OH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ydroxyhexadecadienylcarnitin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*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1 ± 0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18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ctadecanoylcarnitin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6 ± 0.0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5 ± 0.01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18:1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ctadecenoylcarnitin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4 ± 0.0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3 ± 0.04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C18:1</w:t>
            </w:r>
            <w:r>
              <w:rPr>
                <w:rFonts w:cs="Cambria Math" w:ascii="Cambria Math" w:hAnsi="Cambria Math"/>
                <w:lang w:val="en-GB"/>
              </w:rPr>
              <w:t>‐</w:t>
            </w:r>
            <w:r>
              <w:rPr>
                <w:rFonts w:cs="Times New Roman" w:ascii="Times New Roman" w:hAnsi="Times New Roman"/>
                <w:lang w:val="en-GB"/>
              </w:rPr>
              <w:t>OH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Hydroxyoctadecenoylcarnitin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*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18:2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ctadecadienylcarnitin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5 ± 0.0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5 ± 0.01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la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lanin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17.99 ± 101.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~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rg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rginin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26.87 ± 26.7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5.67 ± 17.45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sn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sparagin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6.18 ± 8.3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~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sp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spartat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9.76 ± 9.7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~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it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itrullin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4.64 ± 9.1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~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ln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lutamin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81.2 ± 113.9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27.31 ± 91.44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lu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lutamat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0.13 ± 32.0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~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ly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lycin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64.35 ± 73.1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14.88 ± 83.47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is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istidin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2.87 ± 14.7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9.86 ± 16.47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le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soleucin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2.14 ± 20.2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~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eu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eucin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60.51 ± 44.3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~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ys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ysin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66.44 ± 36.5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~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et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ethionin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3.86 ± 5.2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2.01 ± 5.69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rn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rnithin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8.97 ± 14.8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1.5 ± 18.59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he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henylalanin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6.73 ± 17.1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1.17 ± 10.2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ro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rolin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93.96 ± 58.9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71.51 ± 51.25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er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erin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27.36 ± 28.8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30.82 ± 24.44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hr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hreonin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20.75 ± 31.7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7.56 ± 24.41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rp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ryptopha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0.17 ± 12.4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3.28 ± 9.85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yr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yrosin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2.09 ± 20.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4.6 ± 17.27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Val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Valin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27.26 ± 53.1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73.25 ± 59.21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xLeu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eucine/Isoleucin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~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10.42 ± 43.19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c Orn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cetylornithin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74 ± 0.4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~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DMA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Asymmetric dimethylarginine 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#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56 ± 0.1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~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DMA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ymmetric Dimethylarginin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76 ± 0.2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~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otal DMA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um of ADMA and SDM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21 ± 0.2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~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lpha AAA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lpha-Aminoadipic aci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68 ± 0.2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~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arnosine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arnosin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*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~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reatinine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reatinin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5.04 ± 18.9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~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istamine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Histamine 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#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4 ± 0.1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~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Kynurenine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Kynurenin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.88 ± 0.6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~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et SO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ethioninesulfoxid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78 ± 0.2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~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itro-Tyr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itrotyrosin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*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~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H-Pro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ydroxyprolin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*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~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EA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henylethylamin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*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~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utrescine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Putrescine 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#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5 ± 0.0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~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arcosine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arcosin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*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~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erotonin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Serotonin 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#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7 ± 0.3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~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permidine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permidin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27 ± 0.0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~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permine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permin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*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~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aurine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aurin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3.66 ± 23.95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~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C aa C24:0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Phosphatidylcholine diacyl C24:0 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#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9 ± 0.0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5 ± 0.08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C aa C26:0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hosphatidylcholine diacyl C26: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74 ± 0.2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06 ± 0.49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C aa C28:1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hosphatidylcholine diacyl C28: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.62 ± 0.8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.43 ± 0.79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C aa C30:0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hosphatidylcholine diacyl C30: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.95 ± 1.6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.83 ± 1.54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C aa C30:2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hosphatidylcholine diacyl C30: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*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C aa C32:0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hosphatidylcholine diacyl C32: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4.98 ± 2.7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5.39 ± 3.43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C aa C32:1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hosphatidylcholine diacyl C32: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1.17 ± 10.6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1.95 ± 11.38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C aa C32:2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hosphatidylcholine diacyl C32: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.42 ± 1.6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.05 ± 1.72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C aa C32:3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hosphatidylcholine diacyl C32: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55 ± 0.1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49 ± 0.12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C aa C34:1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hosphatidylcholine diacyl C34: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23.91 ± 46.3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43.79 ± 61.88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C aa C34:2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hosphatidylcholine diacyl C34: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67.86 ± 48.5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00.11 ± 93.65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C aa C34:3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hosphatidylcholine diacyl C34: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8.5 ± 5.1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8.42 ± 5.45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C aa C34:4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hosphatidylcholine diacyl C34: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.21 ± 0.7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.29 ± 0.82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C aa C36:0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hosphatidylcholine diacyl C36: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 ± 0.7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.76 ± 0.86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C aa C36:1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hosphatidylcholine diacyl C36: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4.06 ± 13.9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4.48 ± 13.27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C aa C36:2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hosphatidylcholine diacyl C36: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56.73 ± 42.3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35.95 ± 42.37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C aa C36:3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hosphatidylcholine diacyl C36: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53.12 ± 29.8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51.14 ± 32.7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C aa C36:4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hosphatidylcholine diacyl C36: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08.91 ± 44.3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19.15 ± 54.41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C aa C36:5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hosphatidylcholine diacyl C36: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0.8 ± 14.8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9.88 ± 14.32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C aa C36:6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hosphatidylcholine diacyl C36: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13 ± 0.4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15 ± 0.46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C aa C38:0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hosphatidylcholine diacyl C38: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.37 ± 0.8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.3 ± 0.89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C aa C38:1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hosphatidylcholine diacyl C38: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38 ± 0.4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C aa C38:3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hosphatidylcholine diacyl C38: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7.77 ± 14.0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3.25 ± 12.82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C aa C38:4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hosphatidylcholine diacyl C38: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7.93 ± 29.1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7.39 ± 28.78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C aa C38:5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hosphatidylcholine diacyl C38: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3.1 ± 14.9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3.04 ± 15.64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C aa C38:6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hosphatidylcholine diacyl C38: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0.3 ± 26.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1.23 ± 27.32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C aa C40:1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hosphatidylcholine diacyl C40: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42 ± 0.0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47 ± 0.1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C aa C40:2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hosphatidylcholine diacyl C40: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37 ± 0.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36 ± 0.1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C aa C40:3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hosphatidylcholine diacyl C40: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69 ± 0.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66 ± 0.15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C aa C40:4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hosphatidylcholine diacyl C40: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.16 ± 1.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.13 ± 1.16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C aa C40:5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hosphatidylcholine diacyl C40: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2.79 ± 3.5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.52 ± 3.14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C aa C40:6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hosphatidylcholine diacyl C40: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2.3 ± 1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8.37 ± 9.35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C aa C42:0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hosphatidylcholine diacyl C42: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56 ± 0.1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61 ± 0.17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C aa C42:1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hosphatidylcholine diacyl C42: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27 ± 0.0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3 ± 0.08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C aa C42:2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hosphatidylcholine diacyl C42: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2 ± 0.0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22 ± 0.06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C aa C42:4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hosphatidylcholine diacyl C42: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21 ± 0.0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22 ± 0.05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C aa C42:5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hosphatidylcholine diacyl C42: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44 ± 0.1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43 ± 0.13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C aa C42:6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hosphatidylcholine diacyl C42: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6 ± 0.1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63 ± 0.14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C ae C30:0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hosphatidylcholine acyl-akyl C30: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46 ± 0.1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48 ± 0.14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C ae C30:1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hosphatidylcholine acyl-akyl C30: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*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C ae C30:2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hosphatidylcholine acyl-akyl C30: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3 ± 0.0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6 ± 0.04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C ae C32:1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hosphatidylcholine acyl-akyl C32: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.83 ± 0.5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.95 ± 0.62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C ae C32:2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hosphatidylcholine acyl-akyl C32: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72 ± 0.1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77 ± 0.17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C ae C34:0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hosphatidylcholine acyl-akyl C34: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69 ± 0.4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77 ± 0.46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C ae C34:1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hosphatidylcholine acyl-akyl C34: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.58 ± 2.2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.83 ± 2.39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C ae C34:2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hosphatidylcholine acyl-akyl C34: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2.19 ± 2.9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3.16 ± 3.39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C ae C34:3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hosphatidylcholine acyl-akyl C34: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.66 ± 2.1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.74 ± 2.45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C ae C36:0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hosphatidylcholine acyl-akyl C36: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93 ± 0.2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08 ± 0.34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C ae C36:1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hosphatidylcholine acyl-akyl C36: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.91 ± 2.0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.51 ± 1.96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C ae C36:2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hosphatidylcholine acyl-akyl C36: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5.33 ± 3.8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5.72 ± 4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C ae C36:3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hosphatidylcholine acyl-akyl C36: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.04 ± 1.8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.83 ± 2.1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C ae C36:4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hosphatidylcholine acyl-akyl C36: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0.11 ± 4.7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1.07 ± 5.53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C ae C36:5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hosphatidylcholine acyl-akyl C36: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3.02 ± 3.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4.02 ± 3.6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C ae C38:0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hosphatidylcholine acyl-akyl C38: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.24 ± 0.6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.55 ± 0.78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C ae C38:1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hosphatidylcholine acyl-akyl C38: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63 ± 0.2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83 ± 0.29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C ae C38:2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hosphatidylcholine acyl-akyl C38: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.14 ± 0.4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.2 ± 0.51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C ae C38:3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hosphatidylcholine acyl-akyl C38: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.29 ± 0.9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.35 ± 0.94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C ae C38:4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hosphatidylcholine acyl-akyl C38: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5.49 ± 3.1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5.88 ± 3.38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C ae C38:5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hosphatidylcholine acyl-akyl C38: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9.36 ± 3.8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0.17 ± 4.55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C ae C38:6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hosphatidylcholine acyl-akyl C38: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.77 ± 2.1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.82 ± 2.21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C ae C40:0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Phosphatidylcholine acyl-akyl C40:0 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#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~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.31 ± 1.66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C ae C40:1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hosphatidylcholine acyl-akyl C40: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6 ± 0.3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72 ± 0.4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C ae C40:2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hosphatidylcholine acyl-akyl C40: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.14 ± 0.4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.12 ± 0.48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C ae C40:3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hosphatidylcholine acyl-akyl C40: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2 ± 0.2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16 ± 0.23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C ae C40:4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hosphatidylcholine acyl-akyl C40: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.71 ± 0.5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.62 ± 0.48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C ae C40:5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hosphatidylcholine acyl-akyl C40: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.71 ± 0.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.62 ± 0.65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C ae C40:6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hosphatidylcholine acyl-akyl C40: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.48 ± 1.3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.16 ± 1.31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C ae C42:0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hosphatidylcholine acyl-akyl C42: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52 ± 0.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51 ± 0.12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C ae C42:1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hosphatidylcholine acyl-akyl C42: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38 ± 0.0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38 ± 0.09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C ae C42:2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hosphatidylcholine acyl-akyl C42: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64 ± 0.1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69 ± 0.15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C ae C42:3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hosphatidylcholine acyl-akyl C42: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85 ± 0.1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9 ± 0.2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C ae C42:4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hosphatidylcholine acyl-akyl C42: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96 ± 0.2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04 ± 0.24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C ae C42:5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hosphatidylcholine acyl-akyl C42: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.21 ± 0.4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.4 ± 0.49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C ae C44:3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hosphatidylcholine acyl-akyl C44: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3 ± 0.0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1 ± 0.03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C ae C44:4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hosphatidylcholine acyl-akyl C44: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38 ± 0.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44 ± 0.11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C ae C44:5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hosphatidylcholine acyl-akyl C44: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75 ± 0.4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.16 ± 0.54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C ae C44:6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hosphatidylcholine acyl-akyl C44: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26 ± 0.3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4 ± 0.37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ysoPC a C14:0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lysoPhosphatidylcholine acyl C14:0 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#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.29 ± 0.7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.23 ± 0.86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ysoPC a C16:0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ysoPhosphatidylcholine acyl C16: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22.98 ± 25.9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6.65 ± 20.18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ysoPC a C16:1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ysoPhosphatidylcholine acyl C16: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.72 ± 1.1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.97 ± 1.04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ysoPC a C17:0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ysoPhosphatidylcholine acyl C17: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.1 ± 0.6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81 ± 0.52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ysoPC a C18:0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ysoPhosphatidylcholine acyl C18: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2.73 ± 8.0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6.91 ± 6.16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ysoPC a C18:1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ysoPhosphatidylcholine acyl C18: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1.61 ± 6.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0.26 ± 5.87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ysoPC a C18:2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ysoPhosphatidylcholine acyl C18: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8.46 ± 9.0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9.29 ± 9.85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ysoPC a C6:0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lysoPhosphatidylcholine acyl C6: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~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ysoPC a C20:3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ysoPhosphatidylcholine acyl C20: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.28 ± 0.6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.46 ± 0.73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ysoPC a C20:4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ysoPhosphatidylcholine acyl C20: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.14 ± 1.8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.94 ± 2.19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ysoPC a C24:0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ysoPhosphatidylcholine acyl C24: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2 ± 0.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37 ± 0.11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ysoPC a C26:0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lysoPhosphatidylcholine acyl C26:0 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#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3 ± 0.1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ysoPC a C26:1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lysoPhosphatidylcholine acyl C26:1 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#</w:t>
            </w:r>
            <w:r>
              <w:rPr>
                <w:rFonts w:cs="Times New Roman" w:ascii="Times New Roman" w:hAnsi="Times New Roman"/>
                <w:lang w:val="en-GB"/>
              </w:rPr>
              <w:t xml:space="preserve">    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67 ± 0.1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.02 ± 0.25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ysoPC a C28:0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lysoPhosphatidylcholine acyl C28:0 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#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33 ± 0.1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5 ± 0.21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ysoPC a C28:1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ysoPhosphatidylcholine acyl C28: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47 ± 0.15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63 ± 0.22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M C16:0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phingomyeline C16: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51.19 ± 23.8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8.15 ± 21.38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M C16:1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phingomyeline C16: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3.93 ± 4.6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6.07 ± 3.61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M C18:0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phingomyeline C18: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3.23 ± 6.8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3.23 ± 5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M C18:1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phingomyeline C18: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6.75 ± 4.1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.25 ± 2.98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M C20:2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phingomyeline C20: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67 ± 0.2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38 ± 0.12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M C22:3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phingomyeline C22: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*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M C24:0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phingomyeline C24: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0.53 ± 5.7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2.14 ± 5.13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M C24:1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phingomyeline C24: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6.96 ± 14.3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3.14 ± 12.02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M C26:0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Sphingomyeline C26:0 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#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*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8 ± 0.05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M C26:1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phingomyeline C26: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64 ± 0.1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42 ± 0.13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M (OH) C14:1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ydroxysphingomyeline C14: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.54 ± 2.5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.38 ± 1.86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M (OH) C16:1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ydroxysphingomyeline C16: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.19 ± 1.3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.42 ± 0.89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M (OH) C22:1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ydroxysphingomyeline C22: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0.42 ± 4.6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3.83 ± 3.5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M (OH) C22:2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ydroxysphingomyeline C22: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6.56 ± 4.1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.74 ± 3.14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M (OH) C24:1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ydroxysphingomyeline C24: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 ± 0.49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37 ± 0.36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1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exos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300.07 ± 891.29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005.34 ± 670.72</w:t>
            </w:r>
          </w:p>
        </w:tc>
      </w:tr>
    </w:tbl>
    <w:p>
      <w:pPr>
        <w:pStyle w:val="Normal"/>
        <w:spacing w:lineRule="auto" w:line="24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Metabolites excluded from the analyses are marked with * and their mean and SD are not given. Metabolites marked with ~ were not part of the other kit. </w:t>
      </w:r>
      <w:r>
        <w:rPr>
          <w:rFonts w:cs="Times New Roman" w:ascii="Times New Roman" w:hAnsi="Times New Roman"/>
          <w:vertAlign w:val="superscript"/>
          <w:lang w:val="en-GB"/>
        </w:rPr>
        <w:t xml:space="preserve"># </w:t>
      </w:r>
      <w:r>
        <w:rPr>
          <w:rFonts w:cs="Times New Roman" w:ascii="Times New Roman" w:hAnsi="Times New Roman"/>
          <w:sz w:val="20"/>
          <w:szCs w:val="20"/>
          <w:lang w:val="en-GB"/>
        </w:rPr>
        <w:t>results with these metabolites require careful interpretation since the number of samples below detection and/or the coefficient of variation across all plates is relatively high</w:t>
      </w:r>
    </w:p>
    <w:p>
      <w:pPr>
        <w:pStyle w:val="Normal"/>
        <w:spacing w:lineRule="auto" w:line="240" w:before="0" w:after="20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cs="Arial"/>
      </w:rPr>
    </w:pPr>
    <w:r>
      <w:rPr>
        <w:rFonts w:cs="Arial"/>
      </w:rPr>
      <w:fldChar w:fldCharType="begin"/>
    </w:r>
    <w:r>
      <w:rPr>
        <w:rFonts w:cs="Arial"/>
      </w:rPr>
      <w:instrText xml:space="preserve"> PAGE </w:instrText>
    </w:r>
    <w:r>
      <w:rPr>
        <w:rFonts w:cs="Arial"/>
      </w:rPr>
      <w:fldChar w:fldCharType="separate"/>
    </w:r>
    <w:r>
      <w:rPr>
        <w:rFonts w:cs="Arial"/>
      </w:rPr>
      <w:t>5</w:t>
    </w:r>
    <w:r>
      <w:rPr>
        <w:rFonts w:cs="Arial"/>
      </w:rPr>
      <w:fldChar w:fldCharType="end"/>
    </w:r>
  </w:p>
  <w:p>
    <w:pPr>
      <w:pStyle w:val="Footer"/>
      <w:rPr>
        <w:rFonts w:cs="Arial"/>
      </w:rPr>
    </w:pPr>
    <w:r>
      <w:rPr>
        <w:rFonts w:cs="Arial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360" w:before="0" w:after="0"/>
      <w:jc w:val="both"/>
      <w:outlineLvl w:val="5"/>
    </w:pPr>
    <w:rPr>
      <w:rFonts w:ascii="Arial" w:hAnsi="Arial" w:eastAsia="Times New Roman" w:cs="Arial"/>
      <w:b/>
      <w:i/>
      <w:sz w:val="24"/>
      <w:szCs w:val="20"/>
      <w:lang w:val="en-US"/>
    </w:rPr>
  </w:style>
  <w:style w:type="character" w:styleId="WW8Num1z0">
    <w:name w:val="WW8Num1z0"/>
    <w:qFormat/>
    <w:rPr>
      <w:rFonts w:ascii="Wingdings" w:hAnsi="Wingdings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Arial" w:hAnsi="Arial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eastAsia="Times New Roman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Arial" w:hAnsi="Arial" w:eastAsia="Times New Roman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character" w:styleId="Berschrift6Zchn">
    <w:name w:val="Überschrift 6 Zchn"/>
    <w:qFormat/>
    <w:rPr>
      <w:rFonts w:ascii="Arial" w:hAnsi="Arial" w:eastAsia="Times New Roman" w:cs="Arial"/>
      <w:b/>
      <w:i/>
      <w:sz w:val="24"/>
      <w:lang w:val="en-US"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KopfzeileZchn">
    <w:name w:val="Kopfzeile Zchn"/>
    <w:qFormat/>
    <w:rPr>
      <w:rFonts w:ascii="Arial" w:hAnsi="Arial" w:eastAsia="Times New Roman" w:cs="Arial"/>
      <w:sz w:val="24"/>
      <w:szCs w:val="24"/>
      <w:lang w:val="en-US"/>
    </w:rPr>
  </w:style>
  <w:style w:type="character" w:styleId="FuzeileZchn">
    <w:name w:val="Fußzeile Zchn"/>
    <w:qFormat/>
    <w:rPr>
      <w:rFonts w:ascii="Arial" w:hAnsi="Arial" w:eastAsia="Times New Roman" w:cs="Arial"/>
      <w:sz w:val="24"/>
      <w:szCs w:val="24"/>
      <w:lang w:val="en-US"/>
    </w:rPr>
  </w:style>
  <w:style w:type="character" w:styleId="SprechblasentextZchn">
    <w:name w:val="Sprechblasentext Zchn"/>
    <w:qFormat/>
    <w:rPr>
      <w:rFonts w:ascii="Tahoma" w:hAnsi="Tahoma" w:eastAsia="Times New Roman" w:cs="Tahoma"/>
      <w:sz w:val="16"/>
      <w:szCs w:val="16"/>
      <w:lang w:val="en-US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Arial" w:hAnsi="Arial" w:eastAsia="Times New Roman" w:cs="Arial"/>
      <w:lang w:val="en-US"/>
    </w:rPr>
  </w:style>
  <w:style w:type="character" w:styleId="KommentarthemaZchn">
    <w:name w:val="Kommentarthema Zchn"/>
    <w:qFormat/>
    <w:rPr>
      <w:rFonts w:ascii="Arial" w:hAnsi="Arial" w:eastAsia="Times New Roman" w:cs="Arial"/>
      <w:b/>
      <w:bCs/>
      <w:lang w:val="en-US"/>
    </w:rPr>
  </w:style>
  <w:style w:type="character" w:styleId="DokumentstrukturZchn">
    <w:name w:val="Dokumentstruktur Zchn"/>
    <w:qFormat/>
    <w:rPr>
      <w:rFonts w:ascii="Tahoma" w:hAnsi="Tahoma" w:eastAsia="Times New Roman" w:cs="Tahoma"/>
      <w:sz w:val="16"/>
      <w:szCs w:val="16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>
      <w:rFonts w:ascii="Arial" w:hAnsi="Arial" w:eastAsia="Times New Roman" w:cs="Arial"/>
      <w:sz w:val="24"/>
      <w:szCs w:val="24"/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>
      <w:rFonts w:ascii="Arial" w:hAnsi="Arial" w:eastAsia="Times New Roman" w:cs="Arial"/>
      <w:sz w:val="24"/>
      <w:szCs w:val="24"/>
      <w:lang w:val="en-US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  <w:lang w:val="en-US"/>
    </w:rPr>
  </w:style>
  <w:style w:type="paragraph" w:styleId="Kommentartext">
    <w:name w:val="Kommentartext"/>
    <w:basedOn w:val="Normal"/>
    <w:qFormat/>
    <w:pPr>
      <w:spacing w:lineRule="auto" w:line="240" w:before="0" w:after="0"/>
    </w:pPr>
    <w:rPr>
      <w:rFonts w:ascii="Arial" w:hAnsi="Arial" w:eastAsia="Times New Roman" w:cs="Arial"/>
      <w:sz w:val="20"/>
      <w:szCs w:val="20"/>
      <w:lang w:val="en-US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Dokumentstruktur">
    <w:name w:val="Dokumentstruktur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  <w:lang w:val="en-US"/>
    </w:rPr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16:35:00Z</dcterms:created>
  <dc:creator>carolin</dc:creator>
  <dc:description/>
  <cp:keywords/>
  <dc:language>en-US</dc:language>
  <cp:lastModifiedBy>carolin</cp:lastModifiedBy>
  <cp:lastPrinted>2012-02-03T16:20:00Z</cp:lastPrinted>
  <dcterms:modified xsi:type="dcterms:W3CDTF">2012-06-06T17:51:00Z</dcterms:modified>
  <cp:revision>4</cp:revision>
  <dc:subject/>
  <dc:title/>
</cp:coreProperties>
</file>